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984" w:rsidRPr="00C8335F" w:rsidRDefault="00C8335F">
      <w:pPr>
        <w:rPr>
          <w:rFonts w:ascii="Arial" w:hAnsi="Arial" w:cs="Arial"/>
          <w:b/>
          <w:sz w:val="28"/>
          <w:szCs w:val="28"/>
        </w:rPr>
      </w:pPr>
      <w:r w:rsidRPr="00C8335F">
        <w:rPr>
          <w:rFonts w:ascii="Arial" w:hAnsi="Arial" w:cs="Arial"/>
          <w:b/>
          <w:sz w:val="28"/>
          <w:szCs w:val="28"/>
        </w:rPr>
        <w:t>Supplementary Table 1</w:t>
      </w:r>
    </w:p>
    <w:tbl>
      <w:tblPr>
        <w:tblStyle w:val="TableGrid"/>
        <w:tblW w:w="11517" w:type="dxa"/>
        <w:tblLook w:val="04A0"/>
      </w:tblPr>
      <w:tblGrid>
        <w:gridCol w:w="1605"/>
        <w:gridCol w:w="216"/>
        <w:gridCol w:w="1619"/>
        <w:gridCol w:w="1096"/>
        <w:gridCol w:w="208"/>
        <w:gridCol w:w="4669"/>
        <w:gridCol w:w="1127"/>
        <w:gridCol w:w="977"/>
      </w:tblGrid>
      <w:tr w:rsidR="00612372" w:rsidRPr="0000289B" w:rsidTr="00612372">
        <w:trPr>
          <w:trHeight w:val="1611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rPr>
                <w:b/>
                <w:bCs/>
                <w:sz w:val="20"/>
                <w:szCs w:val="20"/>
              </w:rPr>
            </w:pPr>
            <w:r w:rsidRPr="0000289B">
              <w:rPr>
                <w:b/>
                <w:bCs/>
                <w:sz w:val="20"/>
                <w:szCs w:val="20"/>
              </w:rPr>
              <w:t>RefSeq accession numbers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b/>
                <w:bCs/>
                <w:sz w:val="20"/>
                <w:szCs w:val="20"/>
              </w:rPr>
            </w:pPr>
            <w:r w:rsidRPr="0000289B">
              <w:rPr>
                <w:b/>
                <w:bCs/>
                <w:sz w:val="20"/>
                <w:szCs w:val="20"/>
              </w:rPr>
              <w:t>Agilent Reference number 44k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rPr>
                <w:b/>
                <w:bCs/>
                <w:sz w:val="20"/>
                <w:szCs w:val="20"/>
              </w:rPr>
            </w:pPr>
            <w:r w:rsidRPr="0000289B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b/>
                <w:bCs/>
                <w:sz w:val="20"/>
                <w:szCs w:val="20"/>
              </w:rPr>
            </w:pPr>
            <w:r w:rsidRPr="0000289B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b/>
                <w:bCs/>
                <w:sz w:val="18"/>
                <w:szCs w:val="18"/>
              </w:rPr>
            </w:pPr>
            <w:r w:rsidRPr="0000289B">
              <w:rPr>
                <w:b/>
                <w:bCs/>
                <w:sz w:val="18"/>
                <w:szCs w:val="18"/>
              </w:rPr>
              <w:t>log M</w:t>
            </w:r>
          </w:p>
          <w:p w:rsidR="00612372" w:rsidRPr="0000289B" w:rsidRDefault="00612372" w:rsidP="00DA7AC6">
            <w:pPr>
              <w:rPr>
                <w:b/>
                <w:bCs/>
                <w:sz w:val="18"/>
                <w:szCs w:val="18"/>
              </w:rPr>
            </w:pPr>
            <w:r w:rsidRPr="0000289B">
              <w:rPr>
                <w:b/>
                <w:bCs/>
                <w:sz w:val="18"/>
                <w:szCs w:val="18"/>
              </w:rPr>
              <w:t>(Diff expressed)</w:t>
            </w:r>
          </w:p>
          <w:p w:rsidR="00612372" w:rsidRPr="0000289B" w:rsidRDefault="00612372" w:rsidP="00DA7AC6">
            <w:pPr>
              <w:rPr>
                <w:b/>
                <w:bCs/>
                <w:sz w:val="18"/>
                <w:szCs w:val="18"/>
              </w:rPr>
            </w:pPr>
            <w:r w:rsidRPr="0000289B">
              <w:rPr>
                <w:b/>
                <w:bCs/>
                <w:sz w:val="18"/>
                <w:szCs w:val="18"/>
              </w:rPr>
              <w:t>Exposed - Control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00289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00289B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612372" w:rsidRPr="0000289B" w:rsidTr="00612372">
        <w:trPr>
          <w:trHeight w:val="377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04" w:type="dxa"/>
            <w:gridSpan w:val="2"/>
            <w:noWrap/>
            <w:vAlign w:val="center"/>
            <w:hideMark/>
          </w:tcPr>
          <w:p w:rsidR="008C1FB9" w:rsidRDefault="00803F33" w:rsidP="00DA7AC6">
            <w:pPr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ESE-</w:t>
            </w:r>
            <w:r w:rsidR="00947DA0">
              <w:rPr>
                <w:b/>
                <w:bCs/>
                <w:iCs/>
                <w:sz w:val="20"/>
                <w:szCs w:val="20"/>
              </w:rPr>
              <w:t>15-ol</w:t>
            </w:r>
            <w:r w:rsidR="00612372" w:rsidRPr="002F47DF">
              <w:rPr>
                <w:b/>
                <w:bCs/>
                <w:iCs/>
                <w:sz w:val="20"/>
                <w:szCs w:val="20"/>
              </w:rPr>
              <w:t xml:space="preserve">-treated </w:t>
            </w:r>
          </w:p>
          <w:p w:rsidR="00612372" w:rsidRPr="002F47DF" w:rsidRDefault="00612372" w:rsidP="00DA7AC6">
            <w:pPr>
              <w:rPr>
                <w:b/>
                <w:bCs/>
                <w:iCs/>
                <w:sz w:val="20"/>
                <w:szCs w:val="20"/>
              </w:rPr>
            </w:pPr>
            <w:r w:rsidRPr="002F47DF">
              <w:rPr>
                <w:b/>
                <w:bCs/>
                <w:iCs/>
                <w:sz w:val="20"/>
                <w:szCs w:val="20"/>
              </w:rPr>
              <w:t>(50 nM)</w:t>
            </w:r>
          </w:p>
          <w:p w:rsidR="00612372" w:rsidRPr="002F47DF" w:rsidRDefault="00612372" w:rsidP="00DA7AC6">
            <w:pPr>
              <w:rPr>
                <w:b/>
                <w:bCs/>
                <w:iCs/>
                <w:sz w:val="20"/>
                <w:szCs w:val="20"/>
              </w:rPr>
            </w:pPr>
            <w:r w:rsidRPr="002F47DF">
              <w:rPr>
                <w:b/>
                <w:bCs/>
                <w:iCs/>
                <w:sz w:val="20"/>
                <w:szCs w:val="20"/>
              </w:rPr>
              <w:t>MDA-MB-231 (24</w:t>
            </w:r>
            <w:r>
              <w:rPr>
                <w:b/>
                <w:bCs/>
                <w:iCs/>
                <w:sz w:val="20"/>
                <w:szCs w:val="20"/>
              </w:rPr>
              <w:t xml:space="preserve"> </w:t>
            </w:r>
            <w:r w:rsidRPr="002F47DF">
              <w:rPr>
                <w:b/>
                <w:bCs/>
                <w:iCs/>
                <w:sz w:val="20"/>
                <w:szCs w:val="20"/>
              </w:rPr>
              <w:t>h)</w:t>
            </w:r>
          </w:p>
        </w:tc>
      </w:tr>
      <w:tr w:rsidR="00C8335F" w:rsidRPr="0000289B" w:rsidTr="00612372">
        <w:trPr>
          <w:trHeight w:val="390"/>
        </w:trPr>
        <w:tc>
          <w:tcPr>
            <w:tcW w:w="11517" w:type="dxa"/>
            <w:gridSpan w:val="8"/>
            <w:noWrap/>
            <w:vAlign w:val="center"/>
            <w:hideMark/>
          </w:tcPr>
          <w:p w:rsidR="00C8335F" w:rsidRPr="0000289B" w:rsidRDefault="00C8335F" w:rsidP="00DA7AC6">
            <w:pPr>
              <w:rPr>
                <w:sz w:val="20"/>
                <w:szCs w:val="20"/>
              </w:rPr>
            </w:pPr>
            <w:r w:rsidRPr="0000289B">
              <w:rPr>
                <w:b/>
                <w:bCs/>
                <w:sz w:val="24"/>
                <w:szCs w:val="24"/>
              </w:rPr>
              <w:t>Apoptosis, autophagy and metastasis related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F10064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75007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F100640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etastasis related protein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2.06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3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4712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41670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LS2CL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LS2 C-terminal lik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6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2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729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0740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BRCA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Breast cancer 1, early onset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5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73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8756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BTG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B-cell translocation gene 1, anti-proliferativ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2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814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552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TSC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athepsin C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08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95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14821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DN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ndothelin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03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409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35594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FNB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phrin-B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06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964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1408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GR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 xml:space="preserve">Early growth response 1 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63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4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905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0431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DIT4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NA-damage-inducible transcript 4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90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012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0973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SR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strogen receptor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94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9889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301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FIBP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Fibroblast growth factor (acidic) intracellular binding protein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0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8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48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9593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MGA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gh mobility group AT-hook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1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2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12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80126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MGB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gh-mobility group box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5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8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12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9998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MGB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gh-mobility group box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8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12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5576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MGB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gh-mobility group box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87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9821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39211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ING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Inhibitor of growth family, member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8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4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192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2292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INHBA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Inhibin, beta 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13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3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lastRenderedPageBreak/>
              <w:t>NM_00557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58493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LMNB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Lamin B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3273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6772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LMNB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Lamin B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6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8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19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221123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A2G4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oliferation-associated 2G4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0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57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7411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AD54L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AD54-lik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89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034836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4144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DM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AD52 motif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86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4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50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5570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ELB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V-rel reticuloendotheliosis viral oncogene homolog B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68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46752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85743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QSTM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hosphotyrosine independent ligand p62b B-cell isoform for the Lck SH2 domain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5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2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054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6611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SC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uberous sclerosis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4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2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3328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68882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P53INP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umor protein p53 inducible nuclear protein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3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2164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9069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RIB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ribbles homolog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68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4500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0022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YPEL4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Yippee-like 4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71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0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441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8277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BBC3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 xml:space="preserve">BCL2 binding component 3 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5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08</w:t>
            </w:r>
          </w:p>
        </w:tc>
      </w:tr>
      <w:tr w:rsidR="00C8335F" w:rsidRPr="0000289B" w:rsidTr="00612372">
        <w:trPr>
          <w:trHeight w:val="390"/>
        </w:trPr>
        <w:tc>
          <w:tcPr>
            <w:tcW w:w="11517" w:type="dxa"/>
            <w:gridSpan w:val="8"/>
            <w:noWrap/>
            <w:vAlign w:val="center"/>
            <w:hideMark/>
          </w:tcPr>
          <w:p w:rsidR="00C8335F" w:rsidRPr="00C0680C" w:rsidRDefault="00C8335F" w:rsidP="00DA7AC6">
            <w:pPr>
              <w:rPr>
                <w:b/>
                <w:sz w:val="24"/>
                <w:szCs w:val="24"/>
              </w:rPr>
            </w:pPr>
            <w:r w:rsidRPr="00C0680C">
              <w:rPr>
                <w:b/>
                <w:bCs/>
                <w:sz w:val="24"/>
                <w:szCs w:val="24"/>
              </w:rPr>
              <w:t>Cell cycle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21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63481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BUB1B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BUB1 budding uninhibited by benzimidazoles 1 homolog bet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00779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0231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BUB3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BUB3 budding uninhibited by benzimidazoles 3 homolog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5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503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1817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LK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olo-like kinase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2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3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622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025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LK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olo-like kinase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96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4264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5596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LK4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olo-like kinase 4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9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23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58321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CNA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yclin A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9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4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31966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2219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CNB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yclin B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17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2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470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6575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CNB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yclin B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06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85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34892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CNK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yclin K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88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786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3850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DC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ll division cycle 2, G1 to S and G2 to M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44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25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4920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DC20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ll division cycle 20 homolog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9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3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3092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17637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DT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hromatin licensing and DNA replication factor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88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81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5352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NPE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ntromere protein 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3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3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lastRenderedPageBreak/>
              <w:t>NM_01845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32_P21911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NPJ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ntromere protein J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5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2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3331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2612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NPL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ntromere protein L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1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4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845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39210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NPN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ntromere protein N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1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813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15872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P55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ntrosomal protein 55kd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09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BC11174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36610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NA2L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NA2 DNA replication helicase 2-lik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1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229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270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SPL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xtra spindle pole bodies homolog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9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8150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62822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XOSC8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xosome component 8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9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806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281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ELLS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elicase, lymphoid-specific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0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731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54622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KIF2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Kinesin family member 2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6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231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4847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KIF4A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Kinesin family member 4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83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8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26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3395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KIFC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Kinesin family member C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01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10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5010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KNTC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Kinetochore associated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5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35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92441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AD2L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AD2 mitotic arrest deficient-like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04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73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3227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CM5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CM5 minichromosome maintenance deficient 5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6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415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4579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ORC1L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Origin recognition complex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1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87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0954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DM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dm2, transformed 3T3 cell double minute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52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0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592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888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CNA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0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426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7155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ECQL4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ECQ protein-like 4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7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916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819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FC4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eplication factor C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6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6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306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94260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MC1A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tructural maintenance of chromosomes 1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8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04255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60271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MC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tructural maintenance of chromosomes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07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2067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5108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2507EA" w:rsidP="00DA7AC6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  <w:r w:rsidR="00612372" w:rsidRPr="0000289B">
              <w:rPr>
                <w:sz w:val="20"/>
                <w:szCs w:val="20"/>
              </w:rPr>
              <w:t>C25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pindle pole body component 25 homolog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08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20340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0086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TMN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tathmin 1/oncoprotein 18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7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2</w:t>
            </w:r>
          </w:p>
        </w:tc>
      </w:tr>
      <w:tr w:rsidR="00C8335F" w:rsidRPr="0000289B" w:rsidTr="00612372">
        <w:trPr>
          <w:trHeight w:val="390"/>
        </w:trPr>
        <w:tc>
          <w:tcPr>
            <w:tcW w:w="11517" w:type="dxa"/>
            <w:gridSpan w:val="8"/>
            <w:noWrap/>
            <w:vAlign w:val="center"/>
            <w:hideMark/>
          </w:tcPr>
          <w:p w:rsidR="00C8335F" w:rsidRPr="00C0680C" w:rsidRDefault="00C8335F" w:rsidP="00DA7AC6">
            <w:pPr>
              <w:rPr>
                <w:sz w:val="24"/>
                <w:szCs w:val="24"/>
              </w:rPr>
            </w:pPr>
            <w:r w:rsidRPr="00C0680C">
              <w:rPr>
                <w:b/>
                <w:bCs/>
                <w:sz w:val="24"/>
                <w:szCs w:val="24"/>
              </w:rPr>
              <w:t>Stress related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468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5484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ERPUD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omocysteine-inducible, endoplasmic reticulum stress-inducible, ubiquitin-like domain member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87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613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13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20883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MOX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eme oxygenase (decycling)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48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7583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02731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MOX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permine oxidas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81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02446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3417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OD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uperoxide dismutase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865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77</w:t>
            </w:r>
          </w:p>
        </w:tc>
      </w:tr>
      <w:tr w:rsidR="00C8335F" w:rsidRPr="0000289B" w:rsidTr="00612372">
        <w:trPr>
          <w:trHeight w:val="390"/>
        </w:trPr>
        <w:tc>
          <w:tcPr>
            <w:tcW w:w="11517" w:type="dxa"/>
            <w:gridSpan w:val="8"/>
            <w:noWrap/>
            <w:vAlign w:val="center"/>
            <w:hideMark/>
          </w:tcPr>
          <w:p w:rsidR="00C8335F" w:rsidRPr="00C0680C" w:rsidRDefault="00C8335F" w:rsidP="00DA7AC6">
            <w:pPr>
              <w:rPr>
                <w:sz w:val="24"/>
                <w:szCs w:val="24"/>
              </w:rPr>
            </w:pPr>
            <w:r w:rsidRPr="00C0680C">
              <w:rPr>
                <w:b/>
                <w:bCs/>
                <w:sz w:val="24"/>
                <w:szCs w:val="24"/>
              </w:rPr>
              <w:lastRenderedPageBreak/>
              <w:t>Kinases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03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3366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FRK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Fyn-related kinas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15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00591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01133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IHPK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Inositol hexaphosphate kinase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9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3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479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94422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ELK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aternal embryonic leucine zipper kinas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10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7572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4231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KNK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AP kinase interacting serine/threonine kinase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88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20804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5808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ACSIN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otein kinase C and casein kinase substrate in neurons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8268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105102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KMYT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otein kinase, membrane associated tyrosine/threonine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4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503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1817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LK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olo-like kinase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2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3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622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025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LK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olo-like kinase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96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4264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5596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LK4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olo-like kinase 4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9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620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1476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KAG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otein kinase, AMP-activated, gamma 2 non-catalytic subunit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64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415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221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KAR2A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otein kinase, camp-dependent, regulatory, type II, alph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3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45906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5558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IOK3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IO kinase 3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5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31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5958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TK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TK protein kinas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9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826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32_P20669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KS1B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DC28 protein kinase regulatory subunit 1B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04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201444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0530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GKA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iacylglycerol kinase, alpha 80kd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7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61</w:t>
            </w:r>
          </w:p>
        </w:tc>
      </w:tr>
      <w:tr w:rsidR="00C8335F" w:rsidRPr="0000289B" w:rsidTr="00612372">
        <w:trPr>
          <w:trHeight w:val="390"/>
        </w:trPr>
        <w:tc>
          <w:tcPr>
            <w:tcW w:w="11517" w:type="dxa"/>
            <w:gridSpan w:val="8"/>
            <w:noWrap/>
            <w:vAlign w:val="center"/>
            <w:hideMark/>
          </w:tcPr>
          <w:p w:rsidR="00C8335F" w:rsidRPr="00C0680C" w:rsidRDefault="00C8335F" w:rsidP="00DA7AC6">
            <w:pPr>
              <w:rPr>
                <w:sz w:val="24"/>
                <w:szCs w:val="24"/>
              </w:rPr>
            </w:pPr>
            <w:r w:rsidRPr="00C0680C">
              <w:rPr>
                <w:b/>
                <w:bCs/>
                <w:sz w:val="24"/>
                <w:szCs w:val="24"/>
              </w:rPr>
              <w:t>Phosphatases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5192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4866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DKN3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yclin-dependent kinase inhibitor 3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7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6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441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10712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USP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ual specificity phosphatase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29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441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3740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USP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ual specificity phosphatase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1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004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114183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FDPS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Farnesyl diphosphate synthas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4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8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XR_01871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6726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FDPSL4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EDICTED: similar to farnesyl diphosphate synthas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14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9894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3429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UDT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udix (nucleoside diphosphate linked moiety X)-type motif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7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71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0180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PAP2B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hosphatidic acid phosphatase type 2B (PPAP2B)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92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71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04423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PP1CC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otein phosphatase 1, catalytic subunit, gamma isoform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1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lastRenderedPageBreak/>
              <w:t>NM_01323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4551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PP2R3B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otein phosphatase 2 (formerly 2A), regulatory subunit B'', bet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2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843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40504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TPRJ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rotein tyrosine phosphatase, receptor type, J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99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6</w:t>
            </w:r>
          </w:p>
        </w:tc>
      </w:tr>
      <w:tr w:rsidR="00C8335F" w:rsidRPr="0000289B" w:rsidTr="00612372">
        <w:trPr>
          <w:trHeight w:val="390"/>
        </w:trPr>
        <w:tc>
          <w:tcPr>
            <w:tcW w:w="11517" w:type="dxa"/>
            <w:gridSpan w:val="8"/>
            <w:noWrap/>
            <w:vAlign w:val="center"/>
            <w:hideMark/>
          </w:tcPr>
          <w:p w:rsidR="00C8335F" w:rsidRPr="00C0680C" w:rsidRDefault="00C8335F" w:rsidP="00DA7AC6">
            <w:pPr>
              <w:rPr>
                <w:sz w:val="24"/>
                <w:szCs w:val="24"/>
              </w:rPr>
            </w:pPr>
            <w:r w:rsidRPr="00C0680C">
              <w:rPr>
                <w:b/>
                <w:bCs/>
                <w:sz w:val="24"/>
                <w:szCs w:val="24"/>
              </w:rPr>
              <w:t>Epigenetic and Chromatin modification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76812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896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HMP4B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hromatin modifying protein 4B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41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3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379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408083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NMT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NA (cytosine-5-)-methyltransferase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58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5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642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3948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AT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acetyltransferase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88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9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21062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1105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1H2BB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1, h2bb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4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1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524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6621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1H2BH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1, h2bh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69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7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525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11041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1H2BI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1, h2bi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61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5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519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8013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1H2BL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1, h2bl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66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6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527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5906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1H2BO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1, h2bo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82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7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537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9325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1H3B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1, h3b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39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6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530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1904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1H3D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1, h3d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56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9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534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4219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1H3G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1, h3g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30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6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75065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4392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2H2AB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2, h2ab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8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8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517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0124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2H2AC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2, h2ac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4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2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005464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45651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2H3A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2, h3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8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1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025303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1537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2H3PS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istone cluster 2, H3, pseudogene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44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4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106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3314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2AFZ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H2A histone family, member Z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02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7</w:t>
            </w:r>
          </w:p>
        </w:tc>
      </w:tr>
      <w:tr w:rsidR="00612372" w:rsidRPr="0000289B" w:rsidTr="00612372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72164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480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ASP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uclear autoantigenic sperm protein (histone-binding)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5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5</w:t>
            </w:r>
          </w:p>
        </w:tc>
      </w:tr>
      <w:tr w:rsidR="00C8335F" w:rsidRPr="0000289B" w:rsidTr="00612372">
        <w:trPr>
          <w:trHeight w:val="390"/>
        </w:trPr>
        <w:tc>
          <w:tcPr>
            <w:tcW w:w="11517" w:type="dxa"/>
            <w:gridSpan w:val="8"/>
            <w:noWrap/>
            <w:vAlign w:val="center"/>
            <w:hideMark/>
          </w:tcPr>
          <w:p w:rsidR="00C8335F" w:rsidRPr="00C0680C" w:rsidRDefault="00C8335F" w:rsidP="00DA7AC6">
            <w:pPr>
              <w:rPr>
                <w:sz w:val="24"/>
                <w:szCs w:val="24"/>
              </w:rPr>
            </w:pPr>
            <w:r w:rsidRPr="00C0680C">
              <w:rPr>
                <w:b/>
                <w:bCs/>
                <w:sz w:val="24"/>
                <w:szCs w:val="24"/>
              </w:rPr>
              <w:t>Structural components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441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9373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YNC1I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Dynein, cytoplasmic 1, intermediate chain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1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547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37097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SL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SL1, MIND kinetochore complex component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80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4569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7434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UF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UF2, NDC80 kinetochore complex component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19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635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41607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USAP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ucleolar and spindle associated protein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87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8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00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0210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UBA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ubulin, alpha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56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08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32_P18732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UBB2C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ubulin, beta 2C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8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6</w:t>
            </w:r>
          </w:p>
        </w:tc>
      </w:tr>
      <w:tr w:rsidR="00C8335F" w:rsidRPr="0000289B" w:rsidTr="00612372">
        <w:trPr>
          <w:trHeight w:val="390"/>
        </w:trPr>
        <w:tc>
          <w:tcPr>
            <w:tcW w:w="11517" w:type="dxa"/>
            <w:gridSpan w:val="8"/>
            <w:noWrap/>
            <w:vAlign w:val="center"/>
            <w:hideMark/>
          </w:tcPr>
          <w:p w:rsidR="00C8335F" w:rsidRPr="00C0680C" w:rsidRDefault="00C8335F" w:rsidP="00DA7AC6">
            <w:pPr>
              <w:rPr>
                <w:sz w:val="24"/>
                <w:szCs w:val="24"/>
              </w:rPr>
            </w:pPr>
            <w:r w:rsidRPr="00C0680C">
              <w:rPr>
                <w:b/>
                <w:bCs/>
                <w:sz w:val="24"/>
                <w:szCs w:val="24"/>
              </w:rPr>
              <w:lastRenderedPageBreak/>
              <w:t>Transcription factors and nuclear proteins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5194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411296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EBPB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CAAT/enhancer binding protein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8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07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14969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ITED2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Cbp/p300-interacting transactivator, with Glu/Asp-rich carboxy-terminal domain,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522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80032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2F1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2F transcription factor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0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2468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35871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2F8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2F transcription factor 8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12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196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349560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IF4E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ukaryotic translation initiation factor 4E (EIF4E)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8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4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5252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06194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FOS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V-fos FBJ murine osteosarcoma viral oncogene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1.38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2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15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32_P140898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FOXN2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Forkhead box N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3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3130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24559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XD3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AX dimerization protein 3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886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454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259490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XD4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AX dimerization protein 4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3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2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ENST00000331406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911928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YBL1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Myb-related protein 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2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2100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313354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R2F2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uclear receptor subfamily 2, group F, member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6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2405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48099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UP37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ucleoporin 37kd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9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2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268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61615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OLA2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Polymerase (DNA directed), alpha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54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3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3921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59305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AF15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AF15 RNA polymerase II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26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2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22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20954</w:t>
            </w:r>
          </w:p>
        </w:tc>
        <w:tc>
          <w:tcPr>
            <w:tcW w:w="1096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FAP2B</w:t>
            </w:r>
          </w:p>
        </w:tc>
        <w:tc>
          <w:tcPr>
            <w:tcW w:w="4877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Transcription factor AP-2 beta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55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5</w:t>
            </w:r>
          </w:p>
        </w:tc>
      </w:tr>
      <w:tr w:rsidR="00C8335F" w:rsidRPr="0000289B" w:rsidTr="00612372">
        <w:trPr>
          <w:trHeight w:val="390"/>
        </w:trPr>
        <w:tc>
          <w:tcPr>
            <w:tcW w:w="11517" w:type="dxa"/>
            <w:gridSpan w:val="8"/>
            <w:noWrap/>
            <w:vAlign w:val="center"/>
            <w:hideMark/>
          </w:tcPr>
          <w:p w:rsidR="00C8335F" w:rsidRPr="00C0680C" w:rsidRDefault="00C8335F" w:rsidP="00DA7AC6">
            <w:pPr>
              <w:rPr>
                <w:sz w:val="24"/>
                <w:szCs w:val="24"/>
              </w:rPr>
            </w:pPr>
            <w:r w:rsidRPr="00C0680C">
              <w:rPr>
                <w:b/>
                <w:bCs/>
                <w:sz w:val="24"/>
                <w:szCs w:val="24"/>
              </w:rPr>
              <w:t>RAS and RAB related proteins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4794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4702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AB33A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AB33A, member RAS oncogene family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01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6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632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4_P4754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AN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AN, member RAS oncogene family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72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8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4165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8884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RAD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as-related associated with diabetes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88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8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2250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405761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RAS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elated RAS viral (r-ras) oncogene homolog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858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9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3277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65110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ACGAP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Rac gtpase activating protein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97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6</w:t>
            </w:r>
          </w:p>
        </w:tc>
      </w:tr>
      <w:tr w:rsidR="00C8335F" w:rsidRPr="0000289B" w:rsidTr="00612372">
        <w:trPr>
          <w:trHeight w:val="390"/>
        </w:trPr>
        <w:tc>
          <w:tcPr>
            <w:tcW w:w="11517" w:type="dxa"/>
            <w:gridSpan w:val="8"/>
            <w:noWrap/>
            <w:vAlign w:val="center"/>
            <w:hideMark/>
          </w:tcPr>
          <w:p w:rsidR="00C8335F" w:rsidRPr="00C0680C" w:rsidRDefault="00C8335F" w:rsidP="00DA7AC6">
            <w:pPr>
              <w:rPr>
                <w:sz w:val="24"/>
                <w:szCs w:val="24"/>
              </w:rPr>
            </w:pPr>
            <w:r w:rsidRPr="00C0680C">
              <w:rPr>
                <w:b/>
                <w:bCs/>
                <w:sz w:val="24"/>
                <w:szCs w:val="24"/>
              </w:rPr>
              <w:t>Proteosome and ubiquitin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344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4558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BE2H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biquitin-conjugating enzyme E2H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8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19425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5210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BE2I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biquitin-conjugating enzyme E2I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11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450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32_P184933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BE2S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biquitin-conjugating enzyme E2S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85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35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14501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32_P7244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BE2S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biquitin-conjugating enzyme E2S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649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44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lastRenderedPageBreak/>
              <w:t>NM_013282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32_P101235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HRF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biquitin-like, containing PHD and RING finger domains, 1 (UHRF1)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1.392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11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22739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00754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MURF2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SMAD specific E3 ubiquitin protein ligase 2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0.747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53</w:t>
            </w:r>
          </w:p>
        </w:tc>
      </w:tr>
      <w:tr w:rsidR="00612372" w:rsidRPr="0000289B" w:rsidTr="00612372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NM_003368</w:t>
            </w:r>
          </w:p>
        </w:tc>
        <w:tc>
          <w:tcPr>
            <w:tcW w:w="161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A_23_P11652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SP1</w:t>
            </w:r>
          </w:p>
        </w:tc>
        <w:tc>
          <w:tcPr>
            <w:tcW w:w="4669" w:type="dxa"/>
            <w:noWrap/>
            <w:vAlign w:val="center"/>
            <w:hideMark/>
          </w:tcPr>
          <w:p w:rsidR="00612372" w:rsidRPr="0000289B" w:rsidRDefault="00612372" w:rsidP="00DA7AC6">
            <w:pPr>
              <w:jc w:val="left"/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Ubiquitin specific peptidase 1</w:t>
            </w:r>
          </w:p>
        </w:tc>
        <w:tc>
          <w:tcPr>
            <w:tcW w:w="1127" w:type="dxa"/>
            <w:noWrap/>
            <w:vAlign w:val="center"/>
            <w:hideMark/>
          </w:tcPr>
          <w:p w:rsidR="00612372" w:rsidRPr="00C0680C" w:rsidRDefault="00612372" w:rsidP="00DA7AC6">
            <w:pPr>
              <w:rPr>
                <w:b/>
                <w:sz w:val="20"/>
                <w:szCs w:val="20"/>
              </w:rPr>
            </w:pPr>
            <w:r w:rsidRPr="00C0680C">
              <w:rPr>
                <w:b/>
                <w:sz w:val="20"/>
                <w:szCs w:val="20"/>
              </w:rPr>
              <w:t>-0.883</w:t>
            </w:r>
          </w:p>
        </w:tc>
        <w:tc>
          <w:tcPr>
            <w:tcW w:w="977" w:type="dxa"/>
            <w:noWrap/>
            <w:vAlign w:val="center"/>
            <w:hideMark/>
          </w:tcPr>
          <w:p w:rsidR="00612372" w:rsidRPr="0000289B" w:rsidRDefault="00612372" w:rsidP="00DA7AC6">
            <w:pPr>
              <w:rPr>
                <w:sz w:val="20"/>
                <w:szCs w:val="20"/>
              </w:rPr>
            </w:pPr>
            <w:r w:rsidRPr="0000289B">
              <w:rPr>
                <w:sz w:val="20"/>
                <w:szCs w:val="20"/>
              </w:rPr>
              <w:t>0.022</w:t>
            </w:r>
          </w:p>
        </w:tc>
      </w:tr>
    </w:tbl>
    <w:p w:rsidR="00C8335F" w:rsidRDefault="00C8335F"/>
    <w:sectPr w:rsidR="00C8335F" w:rsidSect="00C833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C8335F"/>
    <w:rsid w:val="002507EA"/>
    <w:rsid w:val="005F369B"/>
    <w:rsid w:val="00612372"/>
    <w:rsid w:val="00803F33"/>
    <w:rsid w:val="008C1FB9"/>
    <w:rsid w:val="00920A6B"/>
    <w:rsid w:val="00947DA0"/>
    <w:rsid w:val="00BA4A3E"/>
    <w:rsid w:val="00C8335F"/>
    <w:rsid w:val="00CC6984"/>
    <w:rsid w:val="00D91D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35F"/>
    <w:pPr>
      <w:spacing w:after="0" w:line="240" w:lineRule="auto"/>
      <w:jc w:val="center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35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833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35F"/>
    <w:rPr>
      <w:color w:val="800080"/>
      <w:u w:val="single"/>
    </w:rPr>
  </w:style>
  <w:style w:type="paragraph" w:customStyle="1" w:styleId="xl65">
    <w:name w:val="xl65"/>
    <w:basedOn w:val="Normal"/>
    <w:rsid w:val="00C833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8335F"/>
    <w:pPr>
      <w:spacing w:after="0" w:line="240" w:lineRule="auto"/>
      <w:jc w:val="center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674</Words>
  <Characters>9548</Characters>
  <Application>Microsoft Office Word</Application>
  <DocSecurity>0</DocSecurity>
  <Lines>79</Lines>
  <Paragraphs>22</Paragraphs>
  <ScaleCrop>false</ScaleCrop>
  <Company>BAS</Company>
  <LinksUpToDate>false</LinksUpToDate>
  <CharactersWithSpaces>11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</dc:creator>
  <cp:keywords/>
  <dc:description/>
  <cp:lastModifiedBy>bas</cp:lastModifiedBy>
  <cp:revision>6</cp:revision>
  <dcterms:created xsi:type="dcterms:W3CDTF">2012-02-14T07:42:00Z</dcterms:created>
  <dcterms:modified xsi:type="dcterms:W3CDTF">2012-08-08T07:48:00Z</dcterms:modified>
</cp:coreProperties>
</file>